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189" w:tblpY="360"/>
        <w:tblW w:w="8298" w:type="dxa"/>
        <w:tblLayout w:type="fixed"/>
        <w:tblLook w:val="04A0" w:firstRow="1" w:lastRow="0" w:firstColumn="1" w:lastColumn="0" w:noHBand="0" w:noVBand="1"/>
      </w:tblPr>
      <w:tblGrid>
        <w:gridCol w:w="1188"/>
        <w:gridCol w:w="987"/>
        <w:gridCol w:w="900"/>
        <w:gridCol w:w="270"/>
        <w:gridCol w:w="1173"/>
        <w:gridCol w:w="1167"/>
        <w:gridCol w:w="270"/>
        <w:gridCol w:w="1260"/>
        <w:gridCol w:w="1083"/>
      </w:tblGrid>
      <w:tr w:rsidR="000539B7" w:rsidRPr="000539B7" w14:paraId="0814306E" w14:textId="77777777" w:rsidTr="000539B7">
        <w:trPr>
          <w:trHeight w:val="28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641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1E73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SOP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F5EB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37E6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TK_CYCL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526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8605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FT</w:t>
            </w:r>
          </w:p>
        </w:tc>
      </w:tr>
      <w:tr w:rsidR="000539B7" w:rsidRPr="000539B7" w14:paraId="0A1E18F0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B1C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D Head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9DA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C306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3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9A7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A689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D7C4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3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801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2FB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C017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60</w:t>
            </w:r>
          </w:p>
        </w:tc>
      </w:tr>
      <w:tr w:rsidR="000539B7" w:rsidRPr="000539B7" w14:paraId="68DFB02B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55D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5B8B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CB0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664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656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7362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4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706F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39A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81A7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6</w:t>
            </w:r>
          </w:p>
        </w:tc>
      </w:tr>
      <w:tr w:rsidR="000539B7" w:rsidRPr="000539B7" w14:paraId="72C68810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4CEB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B169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BB0C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942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590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8E73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9AC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DB2B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E08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6</w:t>
            </w:r>
          </w:p>
        </w:tc>
      </w:tr>
      <w:tr w:rsidR="000539B7" w:rsidRPr="000539B7" w14:paraId="293E8EB4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B2A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107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07AA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DB7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AAB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E89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F41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431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gt; 0.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6A95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8</w:t>
            </w:r>
          </w:p>
        </w:tc>
      </w:tr>
      <w:tr w:rsidR="000539B7" w:rsidRPr="000539B7" w14:paraId="0FCF2143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483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32A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8D9B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267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3F3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BE20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4B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7A5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6D77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5</w:t>
            </w:r>
          </w:p>
        </w:tc>
      </w:tr>
      <w:tr w:rsidR="000539B7" w:rsidRPr="000539B7" w14:paraId="70DAD709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AF34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29A5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6AEC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9A4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842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E1FE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BEB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4C7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7735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539B7" w:rsidRPr="000539B7" w14:paraId="5A45066B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699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D Bodi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4A8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1A7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7059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B86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6E55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677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A0C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4DAF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8</w:t>
            </w:r>
          </w:p>
        </w:tc>
      </w:tr>
      <w:tr w:rsidR="000539B7" w:rsidRPr="000539B7" w14:paraId="52A22FF9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1A8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76D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3973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C9B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629F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523E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DE4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334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6E66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7</w:t>
            </w:r>
          </w:p>
        </w:tc>
      </w:tr>
      <w:tr w:rsidR="000539B7" w:rsidRPr="000539B7" w14:paraId="675BC221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331B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6FDF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886A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328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839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F917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AFA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CB1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5CB8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2</w:t>
            </w:r>
          </w:p>
        </w:tc>
      </w:tr>
      <w:tr w:rsidR="000539B7" w:rsidRPr="000539B7" w14:paraId="53C647F4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4A2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603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E1F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648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682E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72D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AE69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BD7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1D34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</w:t>
            </w:r>
          </w:p>
        </w:tc>
      </w:tr>
      <w:tr w:rsidR="000539B7" w:rsidRPr="000539B7" w14:paraId="6EC2790D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436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294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491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A4C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CFA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D284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DDEE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D45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087E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0539B7" w:rsidRPr="000539B7" w14:paraId="67FE37CB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D92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FA65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E23C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073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A6B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9D50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CFF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2E24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C99C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539B7" w:rsidRPr="000539B7" w14:paraId="6F53E102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439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 Head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86FE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8C47" w14:textId="77777777" w:rsidR="000539B7" w:rsidRPr="000539B7" w:rsidRDefault="00E1178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0539B7"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36A5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09E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5C21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3D1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C8A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DAA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9</w:t>
            </w:r>
          </w:p>
        </w:tc>
      </w:tr>
      <w:tr w:rsidR="000539B7" w:rsidRPr="000539B7" w14:paraId="4C0AF59A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F279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09C4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56C8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6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016F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E3CD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1F90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CD5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C63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F663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1</w:t>
            </w:r>
          </w:p>
        </w:tc>
      </w:tr>
      <w:tr w:rsidR="000539B7" w:rsidRPr="000539B7" w14:paraId="09CD3159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F34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DEEE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3F21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B9B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99F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4F7A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B325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524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64B4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3</w:t>
            </w:r>
          </w:p>
        </w:tc>
      </w:tr>
      <w:tr w:rsidR="000539B7" w:rsidRPr="000539B7" w14:paraId="0345F37B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E2C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802F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36E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61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91BB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B323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177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EA39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7D2E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0539B7" w:rsidRPr="000539B7" w14:paraId="79193111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57C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399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36E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1AA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771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D7D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097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B4FB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D51A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539B7" w:rsidRPr="000539B7" w14:paraId="3B3EE7E3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454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52A4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5C35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363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E6F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9008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4CA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D8D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7358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539B7" w:rsidRPr="000539B7" w14:paraId="325A2FA1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BF09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 Bodi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B8BA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862B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0E3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31B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1C3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1311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7B3E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F455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6</w:t>
            </w:r>
          </w:p>
        </w:tc>
      </w:tr>
      <w:tr w:rsidR="000539B7" w:rsidRPr="000539B7" w14:paraId="2D58D64E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09A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478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C32F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C44F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C34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0D3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37C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6844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E188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4</w:t>
            </w:r>
          </w:p>
        </w:tc>
      </w:tr>
      <w:tr w:rsidR="000539B7" w:rsidRPr="000539B7" w14:paraId="3DCB6CF5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3525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98DE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60F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390D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86A8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BA31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B78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9133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3A5A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</w:t>
            </w:r>
          </w:p>
        </w:tc>
      </w:tr>
      <w:tr w:rsidR="000539B7" w:rsidRPr="000539B7" w14:paraId="5278B977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B9D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2CFE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CA3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6852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C350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D6BD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E21C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10A7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D79F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0539B7" w:rsidRPr="000539B7" w14:paraId="5FA7F1D6" w14:textId="77777777" w:rsidTr="000539B7">
        <w:trPr>
          <w:trHeight w:val="28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E7BD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31DF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2DB9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F9D6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423D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DA2E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DD25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A464" w14:textId="77777777" w:rsidR="000539B7" w:rsidRPr="000539B7" w:rsidRDefault="000539B7" w:rsidP="000539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proofErr w:type="gramEnd"/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&gt; 0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62E5" w14:textId="77777777" w:rsidR="000539B7" w:rsidRPr="000539B7" w:rsidRDefault="000539B7" w:rsidP="000539B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39B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</w:tr>
    </w:tbl>
    <w:p w14:paraId="48F58851" w14:textId="77777777" w:rsidR="00C3236B" w:rsidRDefault="00C3236B" w:rsidP="000539B7">
      <w:pPr>
        <w:tabs>
          <w:tab w:val="left" w:pos="5400"/>
        </w:tabs>
      </w:pPr>
      <w:bookmarkStart w:id="0" w:name="_GoBack"/>
      <w:bookmarkEnd w:id="0"/>
    </w:p>
    <w:sectPr w:rsidR="00C3236B" w:rsidSect="00C3236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B7"/>
    <w:rsid w:val="000539B7"/>
    <w:rsid w:val="000A311B"/>
    <w:rsid w:val="0018666F"/>
    <w:rsid w:val="00257617"/>
    <w:rsid w:val="00280087"/>
    <w:rsid w:val="002B5690"/>
    <w:rsid w:val="002D4209"/>
    <w:rsid w:val="0032702D"/>
    <w:rsid w:val="003F56A6"/>
    <w:rsid w:val="004147DE"/>
    <w:rsid w:val="0049596E"/>
    <w:rsid w:val="00587993"/>
    <w:rsid w:val="005D2258"/>
    <w:rsid w:val="00624558"/>
    <w:rsid w:val="00626A02"/>
    <w:rsid w:val="00782E7B"/>
    <w:rsid w:val="007904BE"/>
    <w:rsid w:val="007C31C4"/>
    <w:rsid w:val="007E2309"/>
    <w:rsid w:val="00813F2E"/>
    <w:rsid w:val="00874A52"/>
    <w:rsid w:val="00877EB0"/>
    <w:rsid w:val="00AA2399"/>
    <w:rsid w:val="00AB13D4"/>
    <w:rsid w:val="00AE7689"/>
    <w:rsid w:val="00B2356E"/>
    <w:rsid w:val="00BA3654"/>
    <w:rsid w:val="00C3236B"/>
    <w:rsid w:val="00DB7186"/>
    <w:rsid w:val="00DD2DBD"/>
    <w:rsid w:val="00E11787"/>
    <w:rsid w:val="00E373C9"/>
    <w:rsid w:val="00E7153E"/>
    <w:rsid w:val="00ED6551"/>
    <w:rsid w:val="00F84A07"/>
    <w:rsid w:val="00FE2B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8417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5</Characters>
  <Application>Microsoft Macintosh Word</Application>
  <DocSecurity>0</DocSecurity>
  <Lines>7</Lines>
  <Paragraphs>2</Paragraphs>
  <ScaleCrop>false</ScaleCrop>
  <Company>University of Notre Dame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und</dc:creator>
  <cp:keywords/>
  <dc:description/>
  <cp:lastModifiedBy>Samuel Rund</cp:lastModifiedBy>
  <cp:revision>2</cp:revision>
  <dcterms:created xsi:type="dcterms:W3CDTF">2012-07-10T00:12:00Z</dcterms:created>
  <dcterms:modified xsi:type="dcterms:W3CDTF">2012-07-10T11:03:00Z</dcterms:modified>
</cp:coreProperties>
</file>